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5CD8" w14:textId="081ACD65" w:rsidR="0078014A" w:rsidRDefault="0078014A" w:rsidP="007801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: Interview Guide</w:t>
      </w:r>
    </w:p>
    <w:p w14:paraId="15230909" w14:textId="27E49A18" w:rsidR="00AD2F9F" w:rsidRPr="00BE73CB" w:rsidRDefault="00AD2F9F" w:rsidP="00AD2F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73CB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7C1E4D52" w14:textId="77777777" w:rsidR="00AD2F9F" w:rsidRPr="00AD2F9F" w:rsidRDefault="00AD2F9F" w:rsidP="00AD2F9F">
      <w:pPr>
        <w:rPr>
          <w:rFonts w:ascii="Times New Roman" w:hAnsi="Times New Roman" w:cs="Times New Roman"/>
          <w:sz w:val="24"/>
          <w:szCs w:val="24"/>
        </w:rPr>
      </w:pPr>
    </w:p>
    <w:p w14:paraId="318945B1" w14:textId="77777777" w:rsidR="00AD2F9F" w:rsidRPr="00AD2F9F" w:rsidRDefault="00AD2F9F" w:rsidP="00AD2F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D2F9F">
        <w:rPr>
          <w:rFonts w:ascii="Times New Roman" w:hAnsi="Times New Roman" w:cs="Times New Roman"/>
          <w:sz w:val="24"/>
          <w:szCs w:val="24"/>
        </w:rPr>
        <w:t>Welcome and thank participants for joining.</w:t>
      </w:r>
    </w:p>
    <w:p w14:paraId="7A43575C" w14:textId="77777777" w:rsidR="00AD2F9F" w:rsidRPr="00AD2F9F" w:rsidRDefault="00AD2F9F" w:rsidP="00AD2F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D2F9F">
        <w:rPr>
          <w:rFonts w:ascii="Times New Roman" w:hAnsi="Times New Roman" w:cs="Times New Roman"/>
          <w:sz w:val="24"/>
          <w:szCs w:val="24"/>
        </w:rPr>
        <w:t>Briefly introduce the purpose of the focus group: to gather insights on infant sleep practices and the role of doulas in promoting safe sleep.</w:t>
      </w:r>
    </w:p>
    <w:p w14:paraId="047B703E" w14:textId="77777777" w:rsidR="00AD2F9F" w:rsidRPr="00AD2F9F" w:rsidRDefault="00AD2F9F" w:rsidP="00AD2F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D2F9F">
        <w:rPr>
          <w:rFonts w:ascii="Times New Roman" w:hAnsi="Times New Roman" w:cs="Times New Roman"/>
          <w:sz w:val="24"/>
          <w:szCs w:val="24"/>
        </w:rPr>
        <w:t>Emphasize that all perspectives are valued, and participants should feel free to share openly.</w:t>
      </w:r>
    </w:p>
    <w:p w14:paraId="0E8DABC1" w14:textId="6A8FC0CE" w:rsidR="00AD2F9F" w:rsidRPr="00AD2F9F" w:rsidRDefault="0078014A" w:rsidP="00AD2F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d</w:t>
      </w:r>
      <w:r w:rsidR="00AD2F9F" w:rsidRPr="00AD2F9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have participants </w:t>
      </w:r>
      <w:r w:rsidR="00AD2F9F" w:rsidRPr="00AD2F9F">
        <w:rPr>
          <w:rFonts w:ascii="Times New Roman" w:hAnsi="Times New Roman" w:cs="Times New Roman"/>
          <w:sz w:val="24"/>
          <w:szCs w:val="24"/>
        </w:rPr>
        <w:t>sign the informed consent form. Ensure participants understand their rights and the purpose of the study before proceeding.</w:t>
      </w:r>
    </w:p>
    <w:p w14:paraId="6E501F30" w14:textId="6C02CB8D" w:rsidR="003F3264" w:rsidRPr="00AD2F9F" w:rsidRDefault="00AD2F9F" w:rsidP="00AD2F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D2F9F">
        <w:rPr>
          <w:rFonts w:ascii="Times New Roman" w:hAnsi="Times New Roman" w:cs="Times New Roman"/>
          <w:sz w:val="24"/>
          <w:szCs w:val="24"/>
        </w:rPr>
        <w:t>Inform participants that they will be compensated with a Visa gift card at the end of the session via email.</w:t>
      </w:r>
    </w:p>
    <w:p w14:paraId="7C8347B4" w14:textId="77777777" w:rsidR="00AD2F9F" w:rsidRDefault="00AD2F9F" w:rsidP="00AD2F9F">
      <w:pPr>
        <w:rPr>
          <w:rFonts w:ascii="Times New Roman" w:hAnsi="Times New Roman" w:cs="Times New Roman"/>
          <w:sz w:val="24"/>
          <w:szCs w:val="24"/>
        </w:rPr>
      </w:pPr>
    </w:p>
    <w:p w14:paraId="7B3B0286" w14:textId="5B608E3B" w:rsidR="00BE73CB" w:rsidRPr="00BE73CB" w:rsidRDefault="00BE73CB" w:rsidP="00AD2F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s </w:t>
      </w:r>
    </w:p>
    <w:p w14:paraId="12C95CAA" w14:textId="262E7FB9" w:rsidR="003F3264" w:rsidRPr="00927A7C" w:rsidRDefault="00BE73CB" w:rsidP="00927A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B978E4">
        <w:rPr>
          <w:rFonts w:ascii="Times New Roman" w:hAnsi="Times New Roman" w:cs="Times New Roman"/>
          <w:sz w:val="24"/>
          <w:szCs w:val="24"/>
        </w:rPr>
        <w:t>hat</w:t>
      </w:r>
      <w:r w:rsidR="003F3264" w:rsidRPr="00927A7C">
        <w:rPr>
          <w:rFonts w:ascii="Times New Roman" w:hAnsi="Times New Roman" w:cs="Times New Roman"/>
          <w:sz w:val="24"/>
          <w:szCs w:val="24"/>
        </w:rPr>
        <w:t xml:space="preserve"> makes expectant mothers want to work with you</w:t>
      </w:r>
      <w:r w:rsidR="00B978E4">
        <w:rPr>
          <w:rFonts w:ascii="Times New Roman" w:hAnsi="Times New Roman" w:cs="Times New Roman"/>
          <w:sz w:val="24"/>
          <w:szCs w:val="24"/>
        </w:rPr>
        <w:t>.</w:t>
      </w:r>
    </w:p>
    <w:p w14:paraId="45E8BA4C" w14:textId="77777777" w:rsidR="00CE7B40" w:rsidRDefault="00CE7B40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at type of services do you provide?</w:t>
      </w:r>
    </w:p>
    <w:p w14:paraId="51F4B2B5" w14:textId="4FBAA214" w:rsidR="003F3264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>Probe: How are your services culturally sensitive?</w:t>
      </w:r>
    </w:p>
    <w:p w14:paraId="3378B880" w14:textId="77777777" w:rsidR="003F3264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>Probe: What is the cultural leaning of your services?</w:t>
      </w:r>
    </w:p>
    <w:p w14:paraId="03D44E05" w14:textId="0EC10444" w:rsidR="00CE7B40" w:rsidRPr="00F94AFB" w:rsidRDefault="00CE7B40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How long have you been providing services?</w:t>
      </w:r>
    </w:p>
    <w:p w14:paraId="394ACBCF" w14:textId="77777777" w:rsidR="003F3264" w:rsidRDefault="003F3264" w:rsidP="003F32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 xml:space="preserve">What is your experience with putting infants down for rest? </w:t>
      </w:r>
    </w:p>
    <w:p w14:paraId="2FAC7115" w14:textId="1FCDD455" w:rsidR="00F12DB0" w:rsidRDefault="00F12DB0" w:rsidP="00F12D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mothers typically receptive of sa</w:t>
      </w:r>
      <w:r w:rsidR="00237E74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e sleep recommendations?</w:t>
      </w:r>
    </w:p>
    <w:p w14:paraId="0EEE310A" w14:textId="4A90D3C0" w:rsidR="00F12DB0" w:rsidRPr="00F94AFB" w:rsidRDefault="00F12DB0" w:rsidP="00F12D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babies typically </w:t>
      </w:r>
      <w:r w:rsidR="00211A32">
        <w:rPr>
          <w:rFonts w:ascii="Times New Roman" w:hAnsi="Times New Roman" w:cs="Times New Roman"/>
          <w:sz w:val="24"/>
          <w:szCs w:val="24"/>
        </w:rPr>
        <w:t>agreeable to sleeping independently and on their back?</w:t>
      </w:r>
    </w:p>
    <w:p w14:paraId="25CA9625" w14:textId="6F1D57C6" w:rsidR="003F3264" w:rsidRPr="00F94AFB" w:rsidRDefault="00D57C36" w:rsidP="003F32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57C36">
        <w:rPr>
          <w:rFonts w:ascii="Times New Roman" w:hAnsi="Times New Roman" w:cs="Times New Roman"/>
          <w:sz w:val="24"/>
          <w:szCs w:val="24"/>
        </w:rPr>
        <w:t>How do you recommend that</w:t>
      </w:r>
      <w:r w:rsidR="005C5610">
        <w:rPr>
          <w:rFonts w:ascii="Times New Roman" w:hAnsi="Times New Roman" w:cs="Times New Roman"/>
          <w:sz w:val="24"/>
          <w:szCs w:val="24"/>
        </w:rPr>
        <w:t xml:space="preserve"> </w:t>
      </w:r>
      <w:r w:rsidR="005C5610" w:rsidRPr="005C5610">
        <w:rPr>
          <w:rFonts w:ascii="Times New Roman" w:hAnsi="Times New Roman" w:cs="Times New Roman"/>
          <w:sz w:val="24"/>
          <w:szCs w:val="24"/>
        </w:rPr>
        <w:t>caregivers put infants down for sleep</w:t>
      </w:r>
      <w:r w:rsidR="003F3264" w:rsidRPr="00F94AFB">
        <w:rPr>
          <w:rFonts w:ascii="Times New Roman" w:hAnsi="Times New Roman" w:cs="Times New Roman"/>
          <w:sz w:val="24"/>
          <w:szCs w:val="24"/>
        </w:rPr>
        <w:t>?</w:t>
      </w:r>
    </w:p>
    <w:p w14:paraId="67EEBDBD" w14:textId="77777777" w:rsidR="003F3264" w:rsidRPr="00F94AFB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>Probe: What influences your decision-making?</w:t>
      </w:r>
    </w:p>
    <w:p w14:paraId="4CF1F39F" w14:textId="77777777" w:rsidR="003F3264" w:rsidRPr="00F94AFB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 xml:space="preserve">Probe: What are some difficulties mothers have putting babies to sleep? </w:t>
      </w:r>
    </w:p>
    <w:p w14:paraId="791BED2E" w14:textId="77777777" w:rsidR="003F3264" w:rsidRPr="00F94AFB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>Probe: How do you advise that mothers address those challenges?</w:t>
      </w:r>
    </w:p>
    <w:p w14:paraId="3F66F66C" w14:textId="77777777" w:rsidR="003F3264" w:rsidRPr="00F94AFB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 xml:space="preserve">Probe: What are some reasons you would support or recommend co-sleeping or other alternatives to safe sleeping practices? </w:t>
      </w:r>
    </w:p>
    <w:p w14:paraId="6C0858AF" w14:textId="77777777" w:rsidR="003F3264" w:rsidRDefault="003F3264" w:rsidP="003F32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 xml:space="preserve">Probe: Under what circumstances do you recommend co-sleeping or other alternatives to safe sleeping practices? </w:t>
      </w:r>
    </w:p>
    <w:p w14:paraId="468E4398" w14:textId="0DD6AD42" w:rsidR="005E6CA1" w:rsidRDefault="005E6CA1" w:rsidP="005E6CA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What </w:t>
      </w:r>
      <w:r w:rsidRPr="005E6CA1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do you promote</w:t>
      </w:r>
      <w:r w:rsidRPr="005E6CA1">
        <w:rPr>
          <w:rFonts w:ascii="Times New Roman" w:hAnsi="Times New Roman" w:cs="Times New Roman"/>
          <w:sz w:val="24"/>
          <w:szCs w:val="24"/>
        </w:rPr>
        <w:t xml:space="preserve"> for soothing babies who seem uncomfortable on their back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E6ED62E" w14:textId="706BF3DA" w:rsidR="00D64506" w:rsidRDefault="00D64506" w:rsidP="00D645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do when your recommendations conflict with what elders or family members suggest?</w:t>
      </w:r>
    </w:p>
    <w:p w14:paraId="7F61A68B" w14:textId="52310956" w:rsidR="00BD3FB4" w:rsidRPr="009A2C31" w:rsidRDefault="00BD3FB4" w:rsidP="009A2C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understanding of </w:t>
      </w:r>
      <w:r w:rsidR="009A2C31">
        <w:rPr>
          <w:rFonts w:ascii="Times New Roman" w:hAnsi="Times New Roman" w:cs="Times New Roman"/>
          <w:sz w:val="24"/>
          <w:szCs w:val="24"/>
        </w:rPr>
        <w:t>the</w:t>
      </w:r>
      <w:r w:rsidR="009A2C31" w:rsidRPr="001340D8">
        <w:rPr>
          <w:rFonts w:ascii="Times New Roman" w:hAnsi="Times New Roman" w:cs="Times New Roman"/>
          <w:sz w:val="24"/>
          <w:szCs w:val="24"/>
        </w:rPr>
        <w:t xml:space="preserve"> safe sleep recommendations</w:t>
      </w:r>
      <w:r w:rsidR="009A2C31">
        <w:rPr>
          <w:rFonts w:ascii="Times New Roman" w:hAnsi="Times New Roman" w:cs="Times New Roman"/>
          <w:sz w:val="24"/>
          <w:szCs w:val="24"/>
        </w:rPr>
        <w:t xml:space="preserve"> from the </w:t>
      </w:r>
      <w:r w:rsidR="009A2C31" w:rsidRPr="009A2C31">
        <w:rPr>
          <w:rFonts w:ascii="Times New Roman" w:hAnsi="Times New Roman" w:cs="Times New Roman"/>
          <w:sz w:val="24"/>
          <w:szCs w:val="24"/>
        </w:rPr>
        <w:t>American Academy of Pediatrics (AAP)</w:t>
      </w:r>
      <w:r w:rsidR="009A2C31">
        <w:rPr>
          <w:rFonts w:ascii="Times New Roman" w:hAnsi="Times New Roman" w:cs="Times New Roman"/>
          <w:sz w:val="24"/>
          <w:szCs w:val="24"/>
        </w:rPr>
        <w:t>?</w:t>
      </w:r>
    </w:p>
    <w:p w14:paraId="2BD923F1" w14:textId="77777777" w:rsidR="00BD6141" w:rsidRPr="00F94AFB" w:rsidRDefault="00BD6141" w:rsidP="0093314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>Probe: Do you agree with the safe sleep practices?</w:t>
      </w:r>
    </w:p>
    <w:p w14:paraId="4444AAA5" w14:textId="77777777" w:rsidR="00BD6141" w:rsidRDefault="00BD6141" w:rsidP="0093314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4AFB">
        <w:rPr>
          <w:rFonts w:ascii="Times New Roman" w:hAnsi="Times New Roman" w:cs="Times New Roman"/>
          <w:sz w:val="24"/>
          <w:szCs w:val="24"/>
        </w:rPr>
        <w:t>Probe: Have you received formal education or training around safe sleep practices? How did you learn about safe sleep practices? What do you know about safe sleep practices?</w:t>
      </w:r>
    </w:p>
    <w:p w14:paraId="5A9A8B11" w14:textId="14F57EB7" w:rsidR="00BD6141" w:rsidRDefault="00BD6141" w:rsidP="00BD61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ere did you learn about safe sleep practices?</w:t>
      </w:r>
    </w:p>
    <w:p w14:paraId="7612F83C" w14:textId="2D310073" w:rsidR="00D64506" w:rsidRDefault="00D64506" w:rsidP="00D645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How do you advise a parent when a baby is fussy or resistant to sleeping independently or on their back?</w:t>
      </w:r>
    </w:p>
    <w:p w14:paraId="11622574" w14:textId="5DF3035C" w:rsidR="000308C6" w:rsidRPr="00F94AFB" w:rsidRDefault="000308C6" w:rsidP="000308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What strategies do </w:t>
      </w:r>
      <w:r w:rsidRPr="00F94AFB">
        <w:rPr>
          <w:rFonts w:ascii="Times New Roman" w:hAnsi="Times New Roman" w:cs="Times New Roman"/>
          <w:sz w:val="24"/>
          <w:szCs w:val="24"/>
        </w:rPr>
        <w:t xml:space="preserve">the mothers under your care typically practice </w:t>
      </w:r>
      <w:r>
        <w:rPr>
          <w:rFonts w:ascii="Times New Roman" w:hAnsi="Times New Roman" w:cs="Times New Roman"/>
          <w:sz w:val="24"/>
          <w:szCs w:val="24"/>
        </w:rPr>
        <w:t>for putting their baby down for sleep</w:t>
      </w:r>
      <w:r w:rsidRPr="00F94AFB">
        <w:rPr>
          <w:rFonts w:ascii="Times New Roman" w:hAnsi="Times New Roman" w:cs="Times New Roman"/>
          <w:sz w:val="24"/>
          <w:szCs w:val="24"/>
        </w:rPr>
        <w:t>?</w:t>
      </w:r>
    </w:p>
    <w:p w14:paraId="129D2F15" w14:textId="562D7DA5" w:rsidR="00D64506" w:rsidRDefault="000308C6" w:rsidP="00D645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robe: </w:t>
      </w:r>
      <w:r w:rsidR="00D64506">
        <w:rPr>
          <w:rFonts w:ascii="Times New Roman" w:hAnsi="Times New Roman" w:cs="Times New Roman"/>
          <w:sz w:val="24"/>
          <w:szCs w:val="24"/>
        </w:rPr>
        <w:t xml:space="preserve">What </w:t>
      </w:r>
      <w:r w:rsidR="00AB25D6">
        <w:rPr>
          <w:rFonts w:ascii="Times New Roman" w:hAnsi="Times New Roman" w:cs="Times New Roman"/>
          <w:sz w:val="24"/>
          <w:szCs w:val="24"/>
        </w:rPr>
        <w:t>do</w:t>
      </w:r>
      <w:r w:rsidR="00D64506">
        <w:rPr>
          <w:rFonts w:ascii="Times New Roman" w:hAnsi="Times New Roman" w:cs="Times New Roman"/>
          <w:sz w:val="24"/>
          <w:szCs w:val="24"/>
        </w:rPr>
        <w:t xml:space="preserve"> you do when your recommendations conflict with what elders or family members suggest?</w:t>
      </w:r>
    </w:p>
    <w:p w14:paraId="7F4E1DC2" w14:textId="2A39F597" w:rsidR="00C63EF8" w:rsidRDefault="000308C6" w:rsidP="00C63E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C63EF8" w:rsidRPr="00957C0B">
        <w:rPr>
          <w:rFonts w:ascii="Times New Roman" w:hAnsi="Times New Roman" w:cs="Times New Roman"/>
          <w:sz w:val="24"/>
          <w:szCs w:val="24"/>
        </w:rPr>
        <w:t>What are some factors that you consider before allowing or endorsing a parent to co</w:t>
      </w:r>
      <w:r w:rsidR="00C63EF8">
        <w:rPr>
          <w:rFonts w:ascii="Times New Roman" w:hAnsi="Times New Roman" w:cs="Times New Roman"/>
          <w:sz w:val="24"/>
          <w:szCs w:val="24"/>
        </w:rPr>
        <w:t>-</w:t>
      </w:r>
      <w:r w:rsidR="00C63EF8" w:rsidRPr="00957C0B">
        <w:rPr>
          <w:rFonts w:ascii="Times New Roman" w:hAnsi="Times New Roman" w:cs="Times New Roman"/>
          <w:sz w:val="24"/>
          <w:szCs w:val="24"/>
        </w:rPr>
        <w:t xml:space="preserve"> sleep with their child?</w:t>
      </w:r>
    </w:p>
    <w:p w14:paraId="72D8A4D1" w14:textId="0C8F62BF" w:rsidR="00C63EF8" w:rsidRDefault="000308C6" w:rsidP="00C63E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C63EF8">
        <w:rPr>
          <w:rFonts w:ascii="Times New Roman" w:hAnsi="Times New Roman" w:cs="Times New Roman"/>
          <w:sz w:val="24"/>
          <w:szCs w:val="24"/>
        </w:rPr>
        <w:t xml:space="preserve">What are some red flags or indicators that a parent is </w:t>
      </w:r>
      <w:proofErr w:type="spellStart"/>
      <w:r w:rsidR="00C63EF8">
        <w:rPr>
          <w:rFonts w:ascii="Times New Roman" w:hAnsi="Times New Roman" w:cs="Times New Roman"/>
          <w:sz w:val="24"/>
          <w:szCs w:val="24"/>
        </w:rPr>
        <w:t>cosleeping</w:t>
      </w:r>
      <w:proofErr w:type="spellEnd"/>
      <w:r w:rsidR="00C63EF8">
        <w:rPr>
          <w:rFonts w:ascii="Times New Roman" w:hAnsi="Times New Roman" w:cs="Times New Roman"/>
          <w:sz w:val="24"/>
          <w:szCs w:val="24"/>
        </w:rPr>
        <w:t xml:space="preserve"> dangerously?</w:t>
      </w:r>
    </w:p>
    <w:p w14:paraId="7C37E42D" w14:textId="73CBF866" w:rsidR="00C63EF8" w:rsidRDefault="000308C6" w:rsidP="00C63E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C63EF8">
        <w:rPr>
          <w:rFonts w:ascii="Times New Roman" w:hAnsi="Times New Roman" w:cs="Times New Roman"/>
          <w:sz w:val="24"/>
          <w:szCs w:val="24"/>
        </w:rPr>
        <w:t>What helps parent to practice safe sleep?</w:t>
      </w:r>
    </w:p>
    <w:p w14:paraId="0739951A" w14:textId="7305580A" w:rsidR="00C63EF8" w:rsidRDefault="000308C6" w:rsidP="00C63E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C63EF8">
        <w:rPr>
          <w:rFonts w:ascii="Times New Roman" w:hAnsi="Times New Roman" w:cs="Times New Roman"/>
          <w:sz w:val="24"/>
          <w:szCs w:val="24"/>
        </w:rPr>
        <w:t>What prevents mothers from practicing safe sleep?</w:t>
      </w:r>
    </w:p>
    <w:p w14:paraId="252C08A1" w14:textId="4FA1E3C0" w:rsidR="00D64506" w:rsidRDefault="00C63EF8" w:rsidP="00C63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57C0B">
        <w:rPr>
          <w:rFonts w:ascii="Times New Roman" w:hAnsi="Times New Roman" w:cs="Times New Roman"/>
          <w:sz w:val="24"/>
          <w:szCs w:val="24"/>
        </w:rPr>
        <w:t xml:space="preserve">What do you look for in </w:t>
      </w:r>
      <w:r>
        <w:rPr>
          <w:rFonts w:ascii="Times New Roman" w:hAnsi="Times New Roman" w:cs="Times New Roman"/>
          <w:sz w:val="24"/>
          <w:szCs w:val="24"/>
        </w:rPr>
        <w:t xml:space="preserve">regards to bedding or </w:t>
      </w:r>
      <w:r w:rsidRPr="00957C0B">
        <w:rPr>
          <w:rFonts w:ascii="Times New Roman" w:hAnsi="Times New Roman" w:cs="Times New Roman"/>
          <w:sz w:val="24"/>
          <w:szCs w:val="24"/>
        </w:rPr>
        <w:t xml:space="preserve">a sleeper </w:t>
      </w:r>
      <w:r>
        <w:rPr>
          <w:rFonts w:ascii="Times New Roman" w:hAnsi="Times New Roman" w:cs="Times New Roman"/>
          <w:sz w:val="24"/>
          <w:szCs w:val="24"/>
        </w:rPr>
        <w:t>for babies</w:t>
      </w:r>
      <w:r w:rsidRPr="00957C0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383ADDC" w14:textId="511D5ABD" w:rsidR="004F3E87" w:rsidRDefault="006435B4" w:rsidP="00F7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4F3E87">
        <w:rPr>
          <w:rFonts w:ascii="Times New Roman" w:hAnsi="Times New Roman" w:cs="Times New Roman"/>
          <w:sz w:val="24"/>
          <w:szCs w:val="24"/>
        </w:rPr>
        <w:t>What</w:t>
      </w:r>
      <w:r w:rsidR="00F7569B">
        <w:rPr>
          <w:rFonts w:ascii="Times New Roman" w:hAnsi="Times New Roman" w:cs="Times New Roman"/>
          <w:sz w:val="24"/>
          <w:szCs w:val="24"/>
        </w:rPr>
        <w:t xml:space="preserve"> concerns </w:t>
      </w:r>
      <w:r w:rsidR="004F3E87">
        <w:rPr>
          <w:rFonts w:ascii="Times New Roman" w:hAnsi="Times New Roman" w:cs="Times New Roman"/>
          <w:sz w:val="24"/>
          <w:szCs w:val="24"/>
        </w:rPr>
        <w:t xml:space="preserve">do you have </w:t>
      </w:r>
      <w:r w:rsidR="00F7569B">
        <w:rPr>
          <w:rFonts w:ascii="Times New Roman" w:hAnsi="Times New Roman" w:cs="Times New Roman"/>
          <w:sz w:val="24"/>
          <w:szCs w:val="24"/>
        </w:rPr>
        <w:t xml:space="preserve">about </w:t>
      </w:r>
      <w:r w:rsidR="004F3E87">
        <w:rPr>
          <w:rFonts w:ascii="Times New Roman" w:hAnsi="Times New Roman" w:cs="Times New Roman"/>
          <w:sz w:val="24"/>
          <w:szCs w:val="24"/>
        </w:rPr>
        <w:t>infant products or their use?</w:t>
      </w:r>
    </w:p>
    <w:p w14:paraId="6F281ACE" w14:textId="13F705ED" w:rsidR="00F7569B" w:rsidRPr="00C63EF8" w:rsidRDefault="006435B4" w:rsidP="00F756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F7569B">
        <w:rPr>
          <w:rFonts w:ascii="Times New Roman" w:hAnsi="Times New Roman" w:cs="Times New Roman"/>
          <w:sz w:val="24"/>
          <w:szCs w:val="24"/>
        </w:rPr>
        <w:t>How do you monitor their use?</w:t>
      </w:r>
    </w:p>
    <w:p w14:paraId="56028937" w14:textId="77777777" w:rsidR="00103EFE" w:rsidRDefault="00103EFE"/>
    <w:p w14:paraId="2A07CDC4" w14:textId="4C13B189" w:rsidR="00FF19D1" w:rsidRPr="00317CEC" w:rsidRDefault="00FF19D1" w:rsidP="00FF19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CEC">
        <w:rPr>
          <w:rFonts w:ascii="Times New Roman" w:hAnsi="Times New Roman" w:cs="Times New Roman"/>
          <w:b/>
          <w:bCs/>
          <w:sz w:val="24"/>
          <w:szCs w:val="24"/>
        </w:rPr>
        <w:t>Closing</w:t>
      </w:r>
    </w:p>
    <w:p w14:paraId="086D9460" w14:textId="77777777" w:rsidR="00FF19D1" w:rsidRPr="00317CEC" w:rsidRDefault="00FF19D1" w:rsidP="00FF19D1">
      <w:pPr>
        <w:rPr>
          <w:rFonts w:ascii="Times New Roman" w:hAnsi="Times New Roman" w:cs="Times New Roman"/>
          <w:sz w:val="24"/>
          <w:szCs w:val="24"/>
        </w:rPr>
      </w:pPr>
    </w:p>
    <w:p w14:paraId="6EE1D4E1" w14:textId="5C6B52F8" w:rsidR="00FF19D1" w:rsidRPr="00317CEC" w:rsidRDefault="00FF19D1" w:rsidP="00317C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CEC">
        <w:rPr>
          <w:rFonts w:ascii="Times New Roman" w:hAnsi="Times New Roman" w:cs="Times New Roman"/>
          <w:sz w:val="24"/>
          <w:szCs w:val="24"/>
        </w:rPr>
        <w:t>Thank participants for their</w:t>
      </w:r>
      <w:r w:rsidR="00317CEC">
        <w:rPr>
          <w:rFonts w:ascii="Times New Roman" w:hAnsi="Times New Roman" w:cs="Times New Roman"/>
          <w:sz w:val="24"/>
          <w:szCs w:val="24"/>
        </w:rPr>
        <w:t xml:space="preserve"> time and </w:t>
      </w:r>
      <w:r w:rsidRPr="00317CEC">
        <w:rPr>
          <w:rFonts w:ascii="Times New Roman" w:hAnsi="Times New Roman" w:cs="Times New Roman"/>
          <w:sz w:val="24"/>
          <w:szCs w:val="24"/>
        </w:rPr>
        <w:t>valuable contributions.</w:t>
      </w:r>
    </w:p>
    <w:p w14:paraId="329AD06E" w14:textId="77777777" w:rsidR="00FF19D1" w:rsidRPr="00317CEC" w:rsidRDefault="00FF19D1" w:rsidP="00317C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CEC">
        <w:rPr>
          <w:rFonts w:ascii="Times New Roman" w:hAnsi="Times New Roman" w:cs="Times New Roman"/>
          <w:sz w:val="24"/>
          <w:szCs w:val="24"/>
        </w:rPr>
        <w:t>Provide contact information for any follow-up questions or concerns.</w:t>
      </w:r>
    </w:p>
    <w:p w14:paraId="7884CFC0" w14:textId="783AC820" w:rsidR="004A2E33" w:rsidRPr="00317CEC" w:rsidRDefault="00FF19D1" w:rsidP="00317CE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CEC">
        <w:rPr>
          <w:rFonts w:ascii="Times New Roman" w:hAnsi="Times New Roman" w:cs="Times New Roman"/>
          <w:sz w:val="24"/>
          <w:szCs w:val="24"/>
        </w:rPr>
        <w:t>Review and sign the informed consent form again to confirm completion of the interview process.</w:t>
      </w:r>
    </w:p>
    <w:sectPr w:rsidR="004A2E33" w:rsidRPr="00317CE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D121F" w14:textId="77777777" w:rsidR="00EF764B" w:rsidRDefault="00EF764B" w:rsidP="003D4828">
      <w:r>
        <w:separator/>
      </w:r>
    </w:p>
  </w:endnote>
  <w:endnote w:type="continuationSeparator" w:id="0">
    <w:p w14:paraId="7B93787E" w14:textId="77777777" w:rsidR="00EF764B" w:rsidRDefault="00EF764B" w:rsidP="003D4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274F2" w14:textId="77777777" w:rsidR="00EF764B" w:rsidRDefault="00EF764B" w:rsidP="003D4828">
      <w:r>
        <w:separator/>
      </w:r>
    </w:p>
  </w:footnote>
  <w:footnote w:type="continuationSeparator" w:id="0">
    <w:p w14:paraId="688D2E4B" w14:textId="77777777" w:rsidR="00EF764B" w:rsidRDefault="00EF764B" w:rsidP="003D4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05007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2CEED9" w14:textId="1FD8C9A0" w:rsidR="00255672" w:rsidRDefault="00255672" w:rsidP="00BB03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F52888" w14:textId="77777777" w:rsidR="003D4828" w:rsidRDefault="003D4828" w:rsidP="0025567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5122632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FE3518" w14:textId="605F86B4" w:rsidR="00255672" w:rsidRPr="00255672" w:rsidRDefault="00255672" w:rsidP="00BB039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25567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255672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25567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255672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25567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CA6A668" w14:textId="729EBD35" w:rsidR="003D4828" w:rsidRPr="003D4828" w:rsidRDefault="00AA69DC" w:rsidP="00255672">
    <w:pPr>
      <w:pStyle w:val="Header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PROMOTING </w:t>
    </w:r>
    <w:r w:rsidR="003D4828">
      <w:rPr>
        <w:rFonts w:ascii="Times New Roman" w:hAnsi="Times New Roman" w:cs="Times New Roman"/>
        <w:sz w:val="24"/>
        <w:szCs w:val="24"/>
      </w:rPr>
      <w:t xml:space="preserve">SAFE SLEEP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27500"/>
    <w:multiLevelType w:val="hybridMultilevel"/>
    <w:tmpl w:val="96F0E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01C7C"/>
    <w:multiLevelType w:val="hybridMultilevel"/>
    <w:tmpl w:val="E7ECC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486229"/>
    <w:multiLevelType w:val="hybridMultilevel"/>
    <w:tmpl w:val="375E9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2317697">
    <w:abstractNumId w:val="1"/>
  </w:num>
  <w:num w:numId="2" w16cid:durableId="336158910">
    <w:abstractNumId w:val="0"/>
  </w:num>
  <w:num w:numId="3" w16cid:durableId="4897571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64"/>
    <w:rsid w:val="00016A18"/>
    <w:rsid w:val="000308C6"/>
    <w:rsid w:val="000C707C"/>
    <w:rsid w:val="000F2601"/>
    <w:rsid w:val="00103EFE"/>
    <w:rsid w:val="001A5AA6"/>
    <w:rsid w:val="00211A32"/>
    <w:rsid w:val="00237E74"/>
    <w:rsid w:val="00255672"/>
    <w:rsid w:val="00317CEC"/>
    <w:rsid w:val="003A639B"/>
    <w:rsid w:val="003D4828"/>
    <w:rsid w:val="003F2376"/>
    <w:rsid w:val="003F3264"/>
    <w:rsid w:val="004A2E33"/>
    <w:rsid w:val="004F3E87"/>
    <w:rsid w:val="00523CAE"/>
    <w:rsid w:val="005559F1"/>
    <w:rsid w:val="00573648"/>
    <w:rsid w:val="00573CD8"/>
    <w:rsid w:val="005C5610"/>
    <w:rsid w:val="005E6CA1"/>
    <w:rsid w:val="0064209F"/>
    <w:rsid w:val="006435B4"/>
    <w:rsid w:val="00646BF8"/>
    <w:rsid w:val="00686BAB"/>
    <w:rsid w:val="006C1535"/>
    <w:rsid w:val="0073279C"/>
    <w:rsid w:val="0078014A"/>
    <w:rsid w:val="00873BFF"/>
    <w:rsid w:val="00914948"/>
    <w:rsid w:val="00927A7C"/>
    <w:rsid w:val="00933140"/>
    <w:rsid w:val="00957C0B"/>
    <w:rsid w:val="009A2C31"/>
    <w:rsid w:val="00A42F7B"/>
    <w:rsid w:val="00A4593E"/>
    <w:rsid w:val="00A51D8A"/>
    <w:rsid w:val="00A957BB"/>
    <w:rsid w:val="00AA69DC"/>
    <w:rsid w:val="00AB25D6"/>
    <w:rsid w:val="00AC68BA"/>
    <w:rsid w:val="00AD2F9F"/>
    <w:rsid w:val="00B978E4"/>
    <w:rsid w:val="00BD3FB4"/>
    <w:rsid w:val="00BD6141"/>
    <w:rsid w:val="00BE73CB"/>
    <w:rsid w:val="00BF674C"/>
    <w:rsid w:val="00C32B0B"/>
    <w:rsid w:val="00C63EF8"/>
    <w:rsid w:val="00CB2153"/>
    <w:rsid w:val="00CE7B40"/>
    <w:rsid w:val="00D040F1"/>
    <w:rsid w:val="00D57C36"/>
    <w:rsid w:val="00D64506"/>
    <w:rsid w:val="00DD542D"/>
    <w:rsid w:val="00E62240"/>
    <w:rsid w:val="00EF764B"/>
    <w:rsid w:val="00F12DB0"/>
    <w:rsid w:val="00F32249"/>
    <w:rsid w:val="00F701B9"/>
    <w:rsid w:val="00F7569B"/>
    <w:rsid w:val="00FC3FCD"/>
    <w:rsid w:val="00FF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83AC"/>
  <w15:chartTrackingRefBased/>
  <w15:docId w15:val="{091D1E96-5C52-4873-8A05-CE15299F2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64"/>
    <w:pPr>
      <w:spacing w:after="0" w:line="240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2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48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828"/>
    <w:rPr>
      <w:rFonts w:asciiTheme="minorHAnsi" w:eastAsiaTheme="minorEastAsia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3D48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828"/>
    <w:rPr>
      <w:rFonts w:asciiTheme="minorHAnsi" w:eastAsiaTheme="minorEastAsia" w:hAnsiTheme="minorHAnsi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255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70</Words>
  <Characters>2684</Characters>
  <Application>Microsoft Office Word</Application>
  <DocSecurity>0</DocSecurity>
  <Lines>22</Lines>
  <Paragraphs>6</Paragraphs>
  <ScaleCrop>false</ScaleCrop>
  <Company>Norfolk State University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Stephenie W.</dc:creator>
  <cp:keywords/>
  <dc:description/>
  <cp:lastModifiedBy>Stephenie Howard</cp:lastModifiedBy>
  <cp:revision>54</cp:revision>
  <cp:lastPrinted>2023-06-27T17:03:00Z</cp:lastPrinted>
  <dcterms:created xsi:type="dcterms:W3CDTF">2023-03-02T20:34:00Z</dcterms:created>
  <dcterms:modified xsi:type="dcterms:W3CDTF">2024-04-19T15:32:00Z</dcterms:modified>
</cp:coreProperties>
</file>